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A5D54" w14:textId="5A688C43" w:rsidR="003E653A" w:rsidRDefault="0015639B" w:rsidP="006E7218">
      <w:pPr>
        <w:widowControl w:val="0"/>
        <w:snapToGrid w:val="0"/>
        <w:spacing w:afterLines="100" w:after="326" w:line="360" w:lineRule="auto"/>
        <w:jc w:val="both"/>
        <w:rPr>
          <w:b/>
          <w:sz w:val="28"/>
          <w:szCs w:val="28"/>
        </w:rPr>
      </w:pPr>
      <w:r w:rsidRPr="00A15244">
        <w:rPr>
          <w:b/>
          <w:sz w:val="28"/>
          <w:szCs w:val="28"/>
        </w:rPr>
        <w:t>Supplementary Information</w:t>
      </w:r>
    </w:p>
    <w:p w14:paraId="7CD75BF0" w14:textId="430D0040" w:rsidR="0015639B" w:rsidRPr="00396E25" w:rsidRDefault="003E653A" w:rsidP="00396E25">
      <w:pPr>
        <w:widowControl w:val="0"/>
        <w:spacing w:afterLines="50" w:after="163"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T</w:t>
      </w:r>
      <w:r>
        <w:rPr>
          <w:rFonts w:hint="eastAsia"/>
          <w:b/>
          <w:sz w:val="28"/>
          <w:szCs w:val="28"/>
        </w:rPr>
        <w:t>able</w:t>
      </w:r>
    </w:p>
    <w:p w14:paraId="776E9C3F" w14:textId="57EAD8C0" w:rsidR="004C1D84" w:rsidRPr="00690472" w:rsidRDefault="004C1D84" w:rsidP="007E564E">
      <w:pPr>
        <w:widowControl w:val="0"/>
        <w:spacing w:line="360" w:lineRule="auto"/>
        <w:ind w:rightChars="1445" w:right="3468"/>
        <w:jc w:val="both"/>
        <w:rPr>
          <w:b/>
          <w:iCs/>
          <w:sz w:val="21"/>
          <w:szCs w:val="21"/>
        </w:rPr>
      </w:pPr>
      <w:r w:rsidRPr="00690472">
        <w:rPr>
          <w:b/>
          <w:sz w:val="21"/>
          <w:szCs w:val="21"/>
        </w:rPr>
        <w:t xml:space="preserve">Table </w:t>
      </w:r>
      <w:r w:rsidR="001C79FF" w:rsidRPr="00690472">
        <w:rPr>
          <w:b/>
          <w:sz w:val="21"/>
          <w:szCs w:val="21"/>
        </w:rPr>
        <w:t>S</w:t>
      </w:r>
      <w:r w:rsidRPr="00690472">
        <w:rPr>
          <w:b/>
          <w:sz w:val="21"/>
          <w:szCs w:val="21"/>
        </w:rPr>
        <w:t xml:space="preserve">1. </w:t>
      </w:r>
      <w:r w:rsidRPr="00690472">
        <w:rPr>
          <w:b/>
          <w:iCs/>
          <w:sz w:val="21"/>
          <w:szCs w:val="21"/>
        </w:rPr>
        <w:t>Subgroup analysis</w:t>
      </w:r>
      <w:r w:rsidRPr="00690472">
        <w:rPr>
          <w:b/>
          <w:sz w:val="21"/>
          <w:szCs w:val="21"/>
        </w:rPr>
        <w:t xml:space="preserve"> of serum lead with PRISm</w:t>
      </w:r>
      <w:r w:rsidRPr="00690472">
        <w:rPr>
          <w:b/>
          <w:sz w:val="21"/>
          <w:szCs w:val="21"/>
          <w:vertAlign w:val="superscript"/>
        </w:rPr>
        <w:t>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72"/>
        <w:gridCol w:w="1477"/>
        <w:gridCol w:w="2216"/>
        <w:gridCol w:w="1181"/>
      </w:tblGrid>
      <w:tr w:rsidR="004C1D84" w:rsidRPr="00931FFF" w14:paraId="03BA8AFF" w14:textId="77777777" w:rsidTr="00C305F0">
        <w:trPr>
          <w:trHeight w:val="285"/>
        </w:trPr>
        <w:tc>
          <w:tcPr>
            <w:tcW w:w="24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96D160B" w14:textId="77777777" w:rsidR="004C1D84" w:rsidRPr="00EE6B43" w:rsidRDefault="004C1D84" w:rsidP="001F2506">
            <w:pPr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EE6B43">
              <w:rPr>
                <w:rFonts w:eastAsia="DengXian" w:hint="eastAsia"/>
                <w:b/>
                <w:bCs/>
                <w:color w:val="000000"/>
                <w:sz w:val="21"/>
                <w:szCs w:val="21"/>
              </w:rPr>
              <w:t>L</w:t>
            </w:r>
            <w:r w:rsidRPr="00EE6B43">
              <w:rPr>
                <w:rFonts w:eastAsia="DengXian"/>
                <w:b/>
                <w:bCs/>
                <w:color w:val="000000"/>
                <w:sz w:val="21"/>
                <w:szCs w:val="21"/>
              </w:rPr>
              <w:t>ead</w:t>
            </w: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18F39943" w14:textId="77777777" w:rsidR="004C1D84" w:rsidRPr="00EE6B43" w:rsidRDefault="004C1D84" w:rsidP="001F2506">
            <w:pPr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EE6B43">
              <w:rPr>
                <w:b/>
                <w:bCs/>
                <w:sz w:val="21"/>
                <w:szCs w:val="21"/>
              </w:rPr>
              <w:t>Sample Size</w:t>
            </w:r>
          </w:p>
        </w:tc>
        <w:tc>
          <w:tcPr>
            <w:tcW w:w="11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44B5D14" w14:textId="77777777" w:rsidR="004C1D84" w:rsidRPr="00EE6B43" w:rsidRDefault="004C1D84" w:rsidP="001F2506">
            <w:pPr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E6B43">
              <w:rPr>
                <w:b/>
                <w:bCs/>
                <w:sz w:val="21"/>
                <w:szCs w:val="21"/>
              </w:rPr>
              <w:t>PRIS</w:t>
            </w:r>
            <w:r>
              <w:rPr>
                <w:b/>
                <w:bCs/>
                <w:sz w:val="21"/>
                <w:szCs w:val="21"/>
              </w:rPr>
              <w:t>m</w:t>
            </w:r>
            <w:proofErr w:type="spellEnd"/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A3EBBE1" w14:textId="77777777" w:rsidR="004C1D84" w:rsidRPr="00EE6B43" w:rsidRDefault="004C1D84" w:rsidP="001F2506">
            <w:pPr>
              <w:rPr>
                <w:rFonts w:eastAsia="Times New Roman"/>
                <w:b/>
                <w:bCs/>
                <w:sz w:val="21"/>
                <w:szCs w:val="21"/>
              </w:rPr>
            </w:pPr>
            <w:r w:rsidRPr="00EE6B43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EE6B43">
              <w:rPr>
                <w:b/>
                <w:bCs/>
                <w:sz w:val="21"/>
                <w:szCs w:val="21"/>
              </w:rPr>
              <w:t>-Value</w:t>
            </w:r>
          </w:p>
        </w:tc>
      </w:tr>
      <w:tr w:rsidR="004C1D84" w:rsidRPr="00931FFF" w14:paraId="0F900205" w14:textId="77777777" w:rsidTr="00C305F0">
        <w:trPr>
          <w:trHeight w:val="285"/>
        </w:trPr>
        <w:tc>
          <w:tcPr>
            <w:tcW w:w="24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30D7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Age group</w:t>
            </w:r>
          </w:p>
        </w:tc>
        <w:tc>
          <w:tcPr>
            <w:tcW w:w="7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843E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0EAA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7C3D2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58F59735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2AA2C2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&lt;30 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56D49D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2169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CB7476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129 (1.033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23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E3B032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0072 </w:t>
            </w:r>
          </w:p>
        </w:tc>
      </w:tr>
      <w:tr w:rsidR="004C1D84" w:rsidRPr="00931FFF" w14:paraId="6842C261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0B6BF7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30-39 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DDD2C8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631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902E6A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19 (0.945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9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F576EC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6274 </w:t>
            </w:r>
          </w:p>
        </w:tc>
      </w:tr>
      <w:tr w:rsidR="004C1D84" w:rsidRPr="00931FFF" w14:paraId="63065381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427F28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40-49 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B8F34F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58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FEF324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873 (0.69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92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669C70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2353 </w:t>
            </w:r>
          </w:p>
        </w:tc>
      </w:tr>
      <w:tr w:rsidR="004C1D84" w:rsidRPr="00931FFF" w14:paraId="56BE9A79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4BE598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50-59 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57D457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291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1DED3A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41 (0.844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50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C69827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2781 </w:t>
            </w:r>
          </w:p>
        </w:tc>
      </w:tr>
      <w:tr w:rsidR="004C1D84" w:rsidRPr="00931FFF" w14:paraId="23591019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938E7E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60-69 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72466F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108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A9030A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45 (0.935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67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8A8809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4370 </w:t>
            </w:r>
          </w:p>
        </w:tc>
      </w:tr>
      <w:tr w:rsidR="004C1D84" w:rsidRPr="00931FFF" w14:paraId="480B77BA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ACB454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70-79 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32CB4F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545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527463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70 (0.847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352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EBD87B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5684 </w:t>
            </w:r>
          </w:p>
        </w:tc>
      </w:tr>
      <w:tr w:rsidR="004C1D84" w:rsidRPr="00931FFF" w14:paraId="4F5E28C4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AFD001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6F99DA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1217F69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D21A906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0D12F7F6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A4EBC0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Female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98FFD5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420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3F686D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29 (0.823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4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39F9B3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2300 </w:t>
            </w:r>
          </w:p>
        </w:tc>
      </w:tr>
      <w:tr w:rsidR="004C1D84" w:rsidRPr="00931FFF" w14:paraId="7D639B31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BBF3D7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2A587F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412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35E267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21 (0.976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6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DF64FE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3639 </w:t>
            </w:r>
          </w:p>
        </w:tc>
      </w:tr>
      <w:tr w:rsidR="004C1D84" w:rsidRPr="00931FFF" w14:paraId="6BDC4C29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1459DE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Race/ethnicity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6C8D2D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14D1CB5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65311BC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002DDCA0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D62AC4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n-Hispanic </w:t>
            </w:r>
            <w:r>
              <w:rPr>
                <w:rFonts w:eastAsia="DengXian"/>
                <w:color w:val="000000"/>
                <w:sz w:val="21"/>
                <w:szCs w:val="21"/>
              </w:rPr>
              <w:t>W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hite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D7791C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88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F2080D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28 (0.802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73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CFBBA7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3123 </w:t>
            </w:r>
          </w:p>
        </w:tc>
      </w:tr>
      <w:tr w:rsidR="004C1D84" w:rsidRPr="00931FFF" w14:paraId="4FA2D156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A7594B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n-Hispanic </w:t>
            </w:r>
            <w:r>
              <w:rPr>
                <w:rFonts w:eastAsia="DengXian"/>
                <w:color w:val="000000"/>
                <w:sz w:val="21"/>
                <w:szCs w:val="21"/>
              </w:rPr>
              <w:t>B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lack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BD7A30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411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A96045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87 (1.01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69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831F579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0260 </w:t>
            </w:r>
          </w:p>
        </w:tc>
      </w:tr>
      <w:tr w:rsidR="004C1D84" w:rsidRPr="00931FFF" w14:paraId="5FDE3820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445BAC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Mexican American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21BBC7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2326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D19D5F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14 (0.945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89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332D33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6924 </w:t>
            </w:r>
          </w:p>
        </w:tc>
      </w:tr>
      <w:tr w:rsidR="004C1D84" w:rsidRPr="00931FFF" w14:paraId="593CF718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B1C1E9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BMI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(kg/m²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0CE16B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D4B3DFA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A95A08B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16912719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2E044A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&lt; 18.5 (underweight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0B5F0C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EE34B7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873 (0.954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3.67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0D355D9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0684 </w:t>
            </w:r>
          </w:p>
        </w:tc>
      </w:tr>
      <w:tr w:rsidR="004C1D84" w:rsidRPr="00931FFF" w14:paraId="1C787DEE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995A59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18.5-24.9 (normal weight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CFDDAC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2199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1BF177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96 (1.01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89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AF38D1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0287 </w:t>
            </w:r>
          </w:p>
        </w:tc>
      </w:tr>
      <w:tr w:rsidR="004C1D84" w:rsidRPr="00931FFF" w14:paraId="133E511C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583CD8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25-29.9 (overweight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C70AB7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271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96F55B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84 (0.883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9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F37302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7635 </w:t>
            </w:r>
          </w:p>
        </w:tc>
      </w:tr>
      <w:tr w:rsidR="004C1D84" w:rsidRPr="00931FFF" w14:paraId="31734D2A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8BA60F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≥ 30 (obese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126834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3288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D87005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82 (0.916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5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F245F9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6199 </w:t>
            </w:r>
          </w:p>
        </w:tc>
      </w:tr>
      <w:tr w:rsidR="004C1D84" w:rsidRPr="00931FFF" w14:paraId="2E89A297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F64181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Educational level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DFD811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14E8C3F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D6749DD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6130A400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12F45B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Primary school and les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D921C3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702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950BCA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48 (0.966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3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9620A4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2609 </w:t>
            </w:r>
          </w:p>
        </w:tc>
      </w:tr>
      <w:tr w:rsidR="004C1D84" w:rsidRPr="00931FFF" w14:paraId="6A17BA18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21070E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Middle and high school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BC87D79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3011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5827B3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73 (0.90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43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9BD314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4433 </w:t>
            </w:r>
          </w:p>
        </w:tc>
      </w:tr>
      <w:tr w:rsidR="004C1D84" w:rsidRPr="00931FFF" w14:paraId="4B7A6D11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B4B142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College and higher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A5098B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406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0FFBD6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55 (0.924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20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E1234A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4285 </w:t>
            </w:r>
          </w:p>
        </w:tc>
      </w:tr>
      <w:tr w:rsidR="004C1D84" w:rsidRPr="00931FFF" w14:paraId="6B45E85D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2B7035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PIR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208C6A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5B8B8AD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A918270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4321F718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3F0244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&lt;1.8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EACB89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348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332825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96 (0.941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5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3BF761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8952 </w:t>
            </w:r>
          </w:p>
        </w:tc>
      </w:tr>
      <w:tr w:rsidR="004C1D84" w:rsidRPr="00931FFF" w14:paraId="1A8D3ED8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9112A0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≥1.8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2867EB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4207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CB7744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67 (0.977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6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4F51E0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1481 </w:t>
            </w:r>
          </w:p>
        </w:tc>
      </w:tr>
      <w:tr w:rsidR="004C1D84" w:rsidRPr="00931FFF" w14:paraId="26C27177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7B0B19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Health insurance coverage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099045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948FA7D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FBE68AC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00196082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C87BA0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DF933B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2349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C4155F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84 (0.889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8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18B827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7465 </w:t>
            </w:r>
          </w:p>
        </w:tc>
      </w:tr>
      <w:tr w:rsidR="004C1D84" w:rsidRPr="00931FFF" w14:paraId="6E9CD3A2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8981B1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E532BB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596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7C149C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16 (0.96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6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D38FF09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5176 </w:t>
            </w:r>
          </w:p>
        </w:tc>
      </w:tr>
      <w:tr w:rsidR="004C1D84" w:rsidRPr="00931FFF" w14:paraId="42F06D38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16FE61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Sedentary activit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CDBAE8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2C3D353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D8F0646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4994FCDD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C9AC34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&lt;3h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8415A2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70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E2C2CD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73 (0.887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6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FC1D1A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5686 </w:t>
            </w:r>
          </w:p>
        </w:tc>
      </w:tr>
      <w:tr w:rsidR="004C1D84" w:rsidRPr="00931FFF" w14:paraId="13088661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3B5743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3-6h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3392CB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3092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375395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33 (0.961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11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32524F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3780 </w:t>
            </w:r>
          </w:p>
        </w:tc>
      </w:tr>
      <w:tr w:rsidR="004C1D84" w:rsidRPr="00931FFF" w14:paraId="3DACDD6F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4917FED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≥6h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8997D5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3517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36B362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38 (0.951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33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3090FB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4074 </w:t>
            </w:r>
          </w:p>
        </w:tc>
      </w:tr>
      <w:tr w:rsidR="004C1D84" w:rsidRPr="00931FFF" w14:paraId="6D428E31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BB7D23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Mineral dust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607D76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5E055D4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A4968B3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3F8AAC7A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D55CEA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FE6E42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541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7CC223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75 (0.905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50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D4A1EC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5067 </w:t>
            </w:r>
          </w:p>
        </w:tc>
      </w:tr>
      <w:tr w:rsidR="004C1D84" w:rsidRPr="00931FFF" w14:paraId="55A82A3D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4607A06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lastRenderedPageBreak/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DA198B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254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B6B68C9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59 (0.994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2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29FC07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0745 </w:t>
            </w:r>
          </w:p>
        </w:tc>
      </w:tr>
      <w:tr w:rsidR="004C1D84" w:rsidRPr="00931FFF" w14:paraId="25099CB3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F69542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Organic dust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6CE4EE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3B51176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46BC24C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36A4D0BE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CCD569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C80D23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614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50CD07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79 (0.913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51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7A601E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5592 </w:t>
            </w:r>
          </w:p>
        </w:tc>
      </w:tr>
      <w:tr w:rsidR="004C1D84" w:rsidRPr="00931FFF" w14:paraId="2251D57D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BE8D55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E4EA13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818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98C613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60 (0.997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2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97AAD2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0631 </w:t>
            </w:r>
          </w:p>
        </w:tc>
      </w:tr>
      <w:tr w:rsidR="004C1D84" w:rsidRPr="00931FFF" w14:paraId="1F5AE6DC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877DCD9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Fumes from machinery or engin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96052C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F53EC31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198D61D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6024A0B1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D5754F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A63A02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5979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B0323D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75 (0.912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43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28414F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4583 </w:t>
            </w:r>
          </w:p>
        </w:tc>
      </w:tr>
      <w:tr w:rsidR="004C1D84" w:rsidRPr="00931FFF" w14:paraId="06D423FC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8358E2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99B3E9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983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3BC16C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81 (1.009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5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1C2521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0272 </w:t>
            </w:r>
          </w:p>
        </w:tc>
      </w:tr>
      <w:tr w:rsidR="004C1D84" w:rsidRPr="00931FFF" w14:paraId="417D5014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375360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Any other gases, </w:t>
            </w:r>
            <w:proofErr w:type="gramStart"/>
            <w:r w:rsidRPr="00931FFF">
              <w:rPr>
                <w:rFonts w:eastAsia="DengXian"/>
                <w:color w:val="000000"/>
                <w:sz w:val="21"/>
                <w:szCs w:val="21"/>
              </w:rPr>
              <w:t>vapors</w:t>
            </w:r>
            <w:proofErr w:type="gramEnd"/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or fum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2A7000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BB85FE3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B435769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1349D4A1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F75EF8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A73B75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5433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44E14A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76 (0.90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4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27BD29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5031 </w:t>
            </w:r>
          </w:p>
        </w:tc>
      </w:tr>
      <w:tr w:rsidR="004C1D84" w:rsidRPr="00931FFF" w14:paraId="6BC63CED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26ED0C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04BFCD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2529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E2EC34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57 (0.99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29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30757F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0977 </w:t>
            </w:r>
          </w:p>
        </w:tc>
      </w:tr>
      <w:tr w:rsidR="004C1D84" w:rsidRPr="00931FFF" w14:paraId="5281631F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F1C31A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Emphysema, </w:t>
            </w:r>
            <w:proofErr w:type="gramStart"/>
            <w:r w:rsidRPr="00931FFF">
              <w:rPr>
                <w:rFonts w:eastAsia="DengXian"/>
                <w:color w:val="000000"/>
                <w:sz w:val="21"/>
                <w:szCs w:val="21"/>
              </w:rPr>
              <w:t>bronchitis</w:t>
            </w:r>
            <w:proofErr w:type="gramEnd"/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or asthma during childhood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7A9C0B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65204CA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38EA5F4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7FA4A267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48C4822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5C2604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6317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CF511A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10 (0.962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60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0B44AC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6862 </w:t>
            </w:r>
          </w:p>
        </w:tc>
      </w:tr>
      <w:tr w:rsidR="004C1D84" w:rsidRPr="00931FFF" w14:paraId="226B4AD2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9F756E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0CCF38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1A7F45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14 (0.909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31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3565799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8008 </w:t>
            </w:r>
          </w:p>
        </w:tc>
      </w:tr>
      <w:tr w:rsidR="004C1D84" w:rsidRPr="00931FFF" w14:paraId="52A3EF54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92223A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Emphysema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DBE441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747D7D8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A301BB5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28B11C02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6215E0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9211DB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7725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67CDF8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13 (0.97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57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F98EC6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5657 </w:t>
            </w:r>
          </w:p>
        </w:tc>
      </w:tr>
      <w:tr w:rsidR="004C1D84" w:rsidRPr="00931FFF" w14:paraId="44A441F7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D8C396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78281C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4BA727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133 (0.016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03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FC5DC6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0616 </w:t>
            </w:r>
          </w:p>
        </w:tc>
      </w:tr>
      <w:tr w:rsidR="004C1D84" w:rsidRPr="00931FFF" w14:paraId="45C8F1AD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C837A9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Chronic bronchiti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B0204B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77B93A8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ADC7032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04FD37D1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48EC469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B5C4F3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745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F58CF3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07 (0.963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5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D118A8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7474 </w:t>
            </w:r>
          </w:p>
        </w:tc>
      </w:tr>
      <w:tr w:rsidR="004C1D84" w:rsidRPr="00931FFF" w14:paraId="263AB6B5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152F25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626D96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B6F254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313 (0.92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85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1F6DAF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1239 </w:t>
            </w:r>
          </w:p>
        </w:tc>
      </w:tr>
      <w:tr w:rsidR="004C1D84" w:rsidRPr="00931FFF" w14:paraId="6593777F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57FFF2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Asthma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A6CDE0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D8F72DD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3364F77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3F4DB6E9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55C3939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E0C23B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7283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2C3CFF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12 (0.966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60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D0D38E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6134 </w:t>
            </w:r>
          </w:p>
        </w:tc>
      </w:tr>
      <w:tr w:rsidR="004C1D84" w:rsidRPr="00931FFF" w14:paraId="503DE9D9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36EE82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0CDF6E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035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8855BE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05 (0.883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14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F24578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9389 </w:t>
            </w:r>
          </w:p>
        </w:tc>
      </w:tr>
      <w:tr w:rsidR="004C1D84" w:rsidRPr="00931FFF" w14:paraId="02F2D34B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240F89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18D424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3353340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AFC0FB2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60ED5F94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8A09D7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4C6BBE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6032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72432B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45 (1.00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91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2BA522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0478 </w:t>
            </w:r>
          </w:p>
        </w:tc>
      </w:tr>
      <w:tr w:rsidR="004C1D84" w:rsidRPr="00931FFF" w14:paraId="7C3A2214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D78955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6053B7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2283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1C7F5E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884 (0.78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02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F32D5A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0535 </w:t>
            </w:r>
          </w:p>
        </w:tc>
      </w:tr>
      <w:tr w:rsidR="004C1D84" w:rsidRPr="00931FFF" w14:paraId="16F525A8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D3A59F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Coronary heart disease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29B418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92D0912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FC1C026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2E9FA732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5B26C2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8ED0BD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761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8ECC70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08 (0.964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5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E9BEB5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7188 </w:t>
            </w:r>
          </w:p>
        </w:tc>
      </w:tr>
      <w:tr w:rsidR="004C1D84" w:rsidRPr="00931FFF" w14:paraId="5853AA66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DDDED0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5DBD4E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D8473B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95 (0.747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32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D57473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9715 </w:t>
            </w:r>
          </w:p>
        </w:tc>
      </w:tr>
      <w:tr w:rsidR="004C1D84" w:rsidRPr="00931FFF" w14:paraId="45885CDE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CBCE559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Heart failure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5B7361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0A2D105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1397D49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3AA0B2B7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B5F9A8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DB7D36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766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036169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11 (0.967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57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60EA36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6350 </w:t>
            </w:r>
          </w:p>
        </w:tc>
      </w:tr>
      <w:tr w:rsidR="004C1D84" w:rsidRPr="00931FFF" w14:paraId="65E0D930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41F4E4B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AF6BF8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71DAA3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53 (0.816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35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8176DE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6931 </w:t>
            </w:r>
          </w:p>
        </w:tc>
      </w:tr>
      <w:tr w:rsidR="004C1D84" w:rsidRPr="00931FFF" w14:paraId="64830F55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DF8FA3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3A368B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EF52DCA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EEA7B24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142D5BEA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2F0285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24954A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7628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240339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13 (0.969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5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4094F2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5814 </w:t>
            </w:r>
          </w:p>
        </w:tc>
      </w:tr>
      <w:tr w:rsidR="004C1D84" w:rsidRPr="00931FFF" w14:paraId="329044DF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B2BD8F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C2EE44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DF8574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01 (0.757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32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B381BD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9922 </w:t>
            </w:r>
          </w:p>
        </w:tc>
      </w:tr>
      <w:tr w:rsidR="004C1D84" w:rsidRPr="00931FFF" w14:paraId="511786ED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3AEE2F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Diabet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7463AA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C4419F6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BA4ECA7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36780C4D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EA01E2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FB1486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7432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F349FB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21 (0.97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6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0E1188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3519 </w:t>
            </w:r>
          </w:p>
        </w:tc>
      </w:tr>
      <w:tr w:rsidR="004C1D84" w:rsidRPr="00931FFF" w14:paraId="4A50A042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67CC47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B89983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748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8A15C69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26 (0.784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93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162E75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3631 </w:t>
            </w:r>
          </w:p>
        </w:tc>
      </w:tr>
      <w:tr w:rsidR="004C1D84" w:rsidRPr="00931FFF" w14:paraId="67C7B1E4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220E6A9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Chronic cough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33DA8C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F819E49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AA219E1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107232C4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30059E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F861091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4147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5366B1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69 (0.904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3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3B7E25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3690 </w:t>
            </w:r>
          </w:p>
        </w:tc>
      </w:tr>
      <w:tr w:rsidR="004C1D84" w:rsidRPr="00931FFF" w14:paraId="3EE3599F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8124DE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143D32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372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207CA5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25 (0.845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243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FEA69A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8042 </w:t>
            </w:r>
          </w:p>
        </w:tc>
      </w:tr>
      <w:tr w:rsidR="004C1D84" w:rsidRPr="00931FFF" w14:paraId="0680FAFC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2F20693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Coughing phlegm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9F2F8C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93E35FE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2AA335A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06745F12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D294F9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4E03178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4231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7D6B6F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70 (0.906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39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335EA9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3887 </w:t>
            </w:r>
          </w:p>
        </w:tc>
      </w:tr>
      <w:tr w:rsidR="004C1D84" w:rsidRPr="00931FFF" w14:paraId="7FF2D670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96FF75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lastRenderedPageBreak/>
              <w:t>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770176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291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23F762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32 (0.85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25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7A3BF69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7475 </w:t>
            </w:r>
          </w:p>
        </w:tc>
      </w:tr>
      <w:tr w:rsidR="004C1D84" w:rsidRPr="00931FFF" w14:paraId="1A935AA3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21988D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Wheezing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8A3673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FBB6AEB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4018D38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74283C29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208E90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AE03B6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7386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754EA44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.022 (0.97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6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FABFD7C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3375 </w:t>
            </w:r>
          </w:p>
        </w:tc>
      </w:tr>
      <w:tr w:rsidR="004C1D84" w:rsidRPr="00931FFF" w14:paraId="42C31297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4698E0FD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1FC198E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93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F6D6002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32 (0.791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9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2091DA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3984 </w:t>
            </w:r>
          </w:p>
        </w:tc>
      </w:tr>
      <w:tr w:rsidR="004C1D84" w:rsidRPr="00931FFF" w14:paraId="56BCEEF5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0AD07E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Shortness of breath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9158CC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AC66FEE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9C0DBCB" w14:textId="77777777" w:rsidR="004C1D84" w:rsidRPr="00931FFF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931FFF" w14:paraId="76DAEAF0" w14:textId="77777777" w:rsidTr="00C305F0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92822A5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3C5CE2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324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682D9E7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78 (0.89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7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4EE590B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6386 </w:t>
            </w:r>
          </w:p>
        </w:tc>
      </w:tr>
      <w:tr w:rsidR="004C1D84" w:rsidRPr="00931FFF" w14:paraId="18193F77" w14:textId="77777777" w:rsidTr="000265AA">
        <w:trPr>
          <w:trHeight w:val="285"/>
        </w:trPr>
        <w:tc>
          <w:tcPr>
            <w:tcW w:w="249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3E16A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B6C76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1280</w:t>
            </w:r>
          </w:p>
        </w:tc>
        <w:tc>
          <w:tcPr>
            <w:tcW w:w="11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CB340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>0.963 (0.87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931FFF">
              <w:rPr>
                <w:rFonts w:eastAsia="DengXian"/>
                <w:color w:val="000000"/>
                <w:sz w:val="21"/>
                <w:szCs w:val="21"/>
              </w:rPr>
              <w:t>1.055)</w:t>
            </w:r>
          </w:p>
        </w:tc>
        <w:tc>
          <w:tcPr>
            <w:tcW w:w="60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5638F" w14:textId="77777777" w:rsidR="004C1D84" w:rsidRPr="00931FFF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931FFF">
              <w:rPr>
                <w:rFonts w:eastAsia="DengXian"/>
                <w:color w:val="000000"/>
                <w:sz w:val="21"/>
                <w:szCs w:val="21"/>
              </w:rPr>
              <w:t xml:space="preserve">0.4156 </w:t>
            </w:r>
          </w:p>
        </w:tc>
      </w:tr>
    </w:tbl>
    <w:p w14:paraId="1BA47BE5" w14:textId="3FD7CBB0" w:rsidR="004C1D84" w:rsidRPr="009B39AB" w:rsidRDefault="004C1D84" w:rsidP="00100D85">
      <w:pPr>
        <w:widowControl w:val="0"/>
        <w:ind w:rightChars="-14" w:right="-34"/>
        <w:jc w:val="both"/>
        <w:rPr>
          <w:iCs/>
          <w:sz w:val="21"/>
          <w:szCs w:val="21"/>
        </w:rPr>
      </w:pPr>
      <w:r w:rsidRPr="00F46A0D">
        <w:rPr>
          <w:rFonts w:hint="eastAsia"/>
          <w:sz w:val="21"/>
          <w:szCs w:val="21"/>
        </w:rPr>
        <w:t>Notes:</w:t>
      </w:r>
      <w:r>
        <w:rPr>
          <w:sz w:val="21"/>
          <w:szCs w:val="21"/>
        </w:rPr>
        <w:t xml:space="preserve"> </w:t>
      </w:r>
      <w:r w:rsidRPr="004A7ADB">
        <w:rPr>
          <w:sz w:val="21"/>
          <w:szCs w:val="21"/>
        </w:rPr>
        <w:t xml:space="preserve">BMI, </w:t>
      </w:r>
      <w:r>
        <w:rPr>
          <w:sz w:val="21"/>
          <w:szCs w:val="21"/>
        </w:rPr>
        <w:t>b</w:t>
      </w:r>
      <w:r w:rsidRPr="004A7ADB">
        <w:rPr>
          <w:sz w:val="21"/>
          <w:szCs w:val="21"/>
        </w:rPr>
        <w:t>ody mass index;</w:t>
      </w:r>
      <w:r>
        <w:rPr>
          <w:sz w:val="21"/>
          <w:szCs w:val="21"/>
        </w:rPr>
        <w:t xml:space="preserve"> PIR: p</w:t>
      </w:r>
      <w:r w:rsidRPr="007F2A55">
        <w:rPr>
          <w:sz w:val="21"/>
          <w:szCs w:val="21"/>
        </w:rPr>
        <w:t>overty income ratio</w:t>
      </w:r>
      <w:r>
        <w:rPr>
          <w:sz w:val="21"/>
          <w:szCs w:val="21"/>
        </w:rPr>
        <w:t xml:space="preserve">; </w:t>
      </w:r>
      <w:proofErr w:type="spellStart"/>
      <w:r>
        <w:rPr>
          <w:sz w:val="21"/>
          <w:szCs w:val="21"/>
        </w:rPr>
        <w:t>PRIS</w:t>
      </w:r>
      <w:r>
        <w:rPr>
          <w:rFonts w:hint="eastAsia"/>
          <w:sz w:val="21"/>
          <w:szCs w:val="21"/>
        </w:rPr>
        <w:t>m</w:t>
      </w:r>
      <w:proofErr w:type="spellEnd"/>
      <w:r>
        <w:rPr>
          <w:sz w:val="21"/>
          <w:szCs w:val="21"/>
        </w:rPr>
        <w:t xml:space="preserve">, </w:t>
      </w:r>
      <w:r w:rsidRPr="00E44805">
        <w:rPr>
          <w:sz w:val="21"/>
          <w:szCs w:val="21"/>
        </w:rPr>
        <w:t>preserved ratio impaired spirometry</w:t>
      </w:r>
      <w:r>
        <w:rPr>
          <w:sz w:val="21"/>
          <w:szCs w:val="21"/>
        </w:rPr>
        <w:t xml:space="preserve">. </w:t>
      </w:r>
      <w:r w:rsidRPr="009F1851">
        <w:rPr>
          <w:sz w:val="21"/>
          <w:szCs w:val="21"/>
          <w:vertAlign w:val="superscript"/>
        </w:rPr>
        <w:t>1</w:t>
      </w:r>
      <w:r>
        <w:rPr>
          <w:sz w:val="21"/>
          <w:szCs w:val="21"/>
          <w:vertAlign w:val="superscript"/>
        </w:rPr>
        <w:t xml:space="preserve"> </w:t>
      </w:r>
      <w:r w:rsidRPr="009F1851">
        <w:rPr>
          <w:sz w:val="21"/>
          <w:szCs w:val="21"/>
        </w:rPr>
        <w:t>All models were adjusted</w:t>
      </w:r>
      <w:r w:rsidR="00E647BD">
        <w:rPr>
          <w:sz w:val="21"/>
          <w:szCs w:val="21"/>
        </w:rPr>
        <w:t xml:space="preserve">: </w:t>
      </w:r>
      <w:r w:rsidRPr="009F1851">
        <w:rPr>
          <w:sz w:val="21"/>
          <w:szCs w:val="21"/>
        </w:rPr>
        <w:t>age, gender, race/ethnicity, BMI,</w:t>
      </w:r>
      <w:r>
        <w:rPr>
          <w:sz w:val="21"/>
          <w:szCs w:val="21"/>
        </w:rPr>
        <w:t xml:space="preserve"> PIR, </w:t>
      </w:r>
      <w:r>
        <w:rPr>
          <w:rFonts w:hint="eastAsia"/>
          <w:sz w:val="21"/>
          <w:szCs w:val="21"/>
        </w:rPr>
        <w:t>h</w:t>
      </w:r>
      <w:r w:rsidRPr="004309E0">
        <w:rPr>
          <w:sz w:val="21"/>
          <w:szCs w:val="21"/>
        </w:rPr>
        <w:t>ealth insurance</w:t>
      </w:r>
      <w:r>
        <w:rPr>
          <w:sz w:val="21"/>
          <w:szCs w:val="21"/>
        </w:rPr>
        <w:t>,</w:t>
      </w:r>
      <w:r w:rsidRPr="009F1851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</w:t>
      </w:r>
      <w:r w:rsidRPr="004309E0">
        <w:rPr>
          <w:sz w:val="21"/>
          <w:szCs w:val="21"/>
        </w:rPr>
        <w:t>edentary activity</w:t>
      </w:r>
      <w:r>
        <w:rPr>
          <w:sz w:val="21"/>
          <w:szCs w:val="21"/>
        </w:rPr>
        <w:t xml:space="preserve">, </w:t>
      </w:r>
      <w:r w:rsidRPr="00125EF9">
        <w:rPr>
          <w:sz w:val="21"/>
          <w:szCs w:val="21"/>
        </w:rPr>
        <w:t xml:space="preserve">history of childhood </w:t>
      </w:r>
      <w:r>
        <w:rPr>
          <w:rFonts w:hint="eastAsia"/>
          <w:sz w:val="21"/>
          <w:szCs w:val="21"/>
        </w:rPr>
        <w:t>diseases</w:t>
      </w:r>
      <w:r>
        <w:rPr>
          <w:sz w:val="21"/>
          <w:szCs w:val="21"/>
        </w:rPr>
        <w:t xml:space="preserve"> (</w:t>
      </w:r>
      <w:r w:rsidRPr="001350AA">
        <w:rPr>
          <w:sz w:val="21"/>
          <w:szCs w:val="21"/>
        </w:rPr>
        <w:t xml:space="preserve">emphysema, </w:t>
      </w:r>
      <w:r w:rsidRPr="00245F16">
        <w:rPr>
          <w:sz w:val="21"/>
          <w:szCs w:val="21"/>
        </w:rPr>
        <w:t>bronchitis</w:t>
      </w:r>
      <w:r w:rsidR="00E647BD">
        <w:rPr>
          <w:sz w:val="21"/>
          <w:szCs w:val="21"/>
        </w:rPr>
        <w:t>,</w:t>
      </w:r>
      <w:r w:rsidRPr="001350AA">
        <w:rPr>
          <w:sz w:val="21"/>
          <w:szCs w:val="21"/>
        </w:rPr>
        <w:t xml:space="preserve"> or asthma</w:t>
      </w:r>
      <w:r>
        <w:rPr>
          <w:sz w:val="21"/>
          <w:szCs w:val="21"/>
        </w:rPr>
        <w:t>),</w:t>
      </w:r>
      <w:r w:rsidRPr="00357A40">
        <w:rPr>
          <w:sz w:val="21"/>
          <w:szCs w:val="21"/>
        </w:rPr>
        <w:t xml:space="preserve"> </w:t>
      </w:r>
      <w:r>
        <w:rPr>
          <w:sz w:val="21"/>
          <w:szCs w:val="21"/>
        </w:rPr>
        <w:t>d</w:t>
      </w:r>
      <w:r w:rsidRPr="009B2537">
        <w:rPr>
          <w:sz w:val="21"/>
          <w:szCs w:val="21"/>
        </w:rPr>
        <w:t>iabetes</w:t>
      </w:r>
      <w:r>
        <w:rPr>
          <w:sz w:val="21"/>
          <w:szCs w:val="21"/>
        </w:rPr>
        <w:t xml:space="preserve">, and </w:t>
      </w:r>
      <w:r w:rsidRPr="00125EF9">
        <w:rPr>
          <w:sz w:val="21"/>
          <w:szCs w:val="21"/>
        </w:rPr>
        <w:t>occupational exposure to mineral dusts</w:t>
      </w:r>
      <w:r>
        <w:rPr>
          <w:sz w:val="21"/>
          <w:szCs w:val="21"/>
        </w:rPr>
        <w:t xml:space="preserve">, </w:t>
      </w:r>
      <w:r>
        <w:rPr>
          <w:color w:val="000000" w:themeColor="text1"/>
          <w:sz w:val="21"/>
          <w:szCs w:val="21"/>
        </w:rPr>
        <w:t>o</w:t>
      </w:r>
      <w:r w:rsidRPr="004309E0">
        <w:rPr>
          <w:rFonts w:hint="eastAsia"/>
          <w:color w:val="000000" w:themeColor="text1"/>
          <w:sz w:val="21"/>
          <w:szCs w:val="21"/>
        </w:rPr>
        <w:t xml:space="preserve">rganic </w:t>
      </w:r>
      <w:proofErr w:type="gramStart"/>
      <w:r w:rsidRPr="004309E0">
        <w:rPr>
          <w:rFonts w:hint="eastAsia"/>
          <w:color w:val="000000" w:themeColor="text1"/>
          <w:sz w:val="21"/>
          <w:szCs w:val="21"/>
        </w:rPr>
        <w:t>dusts</w:t>
      </w:r>
      <w:proofErr w:type="gramEnd"/>
      <w:r w:rsidRPr="00125EF9">
        <w:rPr>
          <w:sz w:val="21"/>
          <w:szCs w:val="21"/>
        </w:rPr>
        <w:t xml:space="preserve"> or exhaust fumes</w:t>
      </w:r>
      <w:r>
        <w:rPr>
          <w:sz w:val="21"/>
          <w:szCs w:val="21"/>
        </w:rPr>
        <w:t>. S</w:t>
      </w:r>
      <w:r w:rsidRPr="00086D0E">
        <w:rPr>
          <w:rFonts w:hint="eastAsia"/>
          <w:sz w:val="21"/>
          <w:szCs w:val="21"/>
        </w:rPr>
        <w:t>u</w:t>
      </w:r>
      <w:r w:rsidRPr="00086D0E">
        <w:rPr>
          <w:sz w:val="21"/>
          <w:szCs w:val="21"/>
        </w:rPr>
        <w:t>bgroup analysis according to smoking status</w:t>
      </w:r>
      <w:r w:rsidRPr="009F1851">
        <w:rPr>
          <w:sz w:val="21"/>
          <w:szCs w:val="21"/>
        </w:rPr>
        <w:t>.</w:t>
      </w:r>
    </w:p>
    <w:p w14:paraId="1031B47F" w14:textId="77777777" w:rsidR="004C1D84" w:rsidRDefault="004C1D84" w:rsidP="004C1D84">
      <w:pPr>
        <w:widowControl w:val="0"/>
        <w:ind w:rightChars="1445" w:right="3468"/>
        <w:jc w:val="both"/>
        <w:rPr>
          <w:iCs/>
          <w:sz w:val="21"/>
          <w:szCs w:val="21"/>
        </w:rPr>
      </w:pPr>
    </w:p>
    <w:p w14:paraId="5DE6175E" w14:textId="77777777" w:rsidR="004C1D84" w:rsidRDefault="004C1D84" w:rsidP="004C1D84">
      <w:pPr>
        <w:widowControl w:val="0"/>
        <w:ind w:rightChars="1445" w:right="3468"/>
        <w:jc w:val="both"/>
        <w:rPr>
          <w:iCs/>
          <w:sz w:val="21"/>
          <w:szCs w:val="21"/>
        </w:rPr>
      </w:pPr>
    </w:p>
    <w:p w14:paraId="5F1B69EE" w14:textId="370B554A" w:rsidR="004C1D84" w:rsidRPr="009F250F" w:rsidRDefault="004C1D84" w:rsidP="007E564E">
      <w:pPr>
        <w:widowControl w:val="0"/>
        <w:spacing w:line="360" w:lineRule="auto"/>
        <w:ind w:rightChars="1445" w:right="3468"/>
        <w:jc w:val="both"/>
        <w:rPr>
          <w:b/>
          <w:iCs/>
          <w:sz w:val="21"/>
          <w:szCs w:val="21"/>
        </w:rPr>
      </w:pPr>
      <w:r w:rsidRPr="009F250F">
        <w:rPr>
          <w:b/>
          <w:sz w:val="21"/>
          <w:szCs w:val="21"/>
        </w:rPr>
        <w:t xml:space="preserve">Table </w:t>
      </w:r>
      <w:r w:rsidR="001C79FF" w:rsidRPr="009F250F">
        <w:rPr>
          <w:b/>
          <w:sz w:val="21"/>
          <w:szCs w:val="21"/>
        </w:rPr>
        <w:t>S</w:t>
      </w:r>
      <w:r w:rsidRPr="009F250F">
        <w:rPr>
          <w:b/>
          <w:sz w:val="21"/>
          <w:szCs w:val="21"/>
        </w:rPr>
        <w:t xml:space="preserve">2. </w:t>
      </w:r>
      <w:r w:rsidRPr="009F250F">
        <w:rPr>
          <w:b/>
          <w:iCs/>
          <w:sz w:val="21"/>
          <w:szCs w:val="21"/>
        </w:rPr>
        <w:t>Subgroup analysis</w:t>
      </w:r>
      <w:r w:rsidRPr="009F250F">
        <w:rPr>
          <w:b/>
          <w:sz w:val="21"/>
          <w:szCs w:val="21"/>
        </w:rPr>
        <w:t xml:space="preserve"> of serum mercury with </w:t>
      </w:r>
      <w:proofErr w:type="spellStart"/>
      <w:r w:rsidRPr="009F250F">
        <w:rPr>
          <w:b/>
          <w:sz w:val="21"/>
          <w:szCs w:val="21"/>
        </w:rPr>
        <w:t>PRISm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4872"/>
        <w:gridCol w:w="1477"/>
        <w:gridCol w:w="2216"/>
        <w:gridCol w:w="1181"/>
      </w:tblGrid>
      <w:tr w:rsidR="004C1D84" w:rsidRPr="00640994" w14:paraId="76A4FD75" w14:textId="77777777" w:rsidTr="000265AA">
        <w:trPr>
          <w:trHeight w:val="285"/>
        </w:trPr>
        <w:tc>
          <w:tcPr>
            <w:tcW w:w="249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BBC82C" w14:textId="77777777" w:rsidR="004C1D84" w:rsidRPr="00BC0104" w:rsidRDefault="004C1D84" w:rsidP="001F2506">
            <w:pPr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BC0104">
              <w:rPr>
                <w:rFonts w:eastAsia="Times New Roman"/>
                <w:b/>
                <w:bCs/>
                <w:color w:val="000000"/>
                <w:sz w:val="21"/>
                <w:szCs w:val="21"/>
                <w:shd w:val="clear" w:color="auto" w:fill="FFFFFF"/>
              </w:rPr>
              <w:t>Mercury</w:t>
            </w:r>
          </w:p>
        </w:tc>
        <w:tc>
          <w:tcPr>
            <w:tcW w:w="7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3FB0B5C" w14:textId="77777777" w:rsidR="004C1D84" w:rsidRPr="00EE6B43" w:rsidRDefault="004C1D84" w:rsidP="001F2506">
            <w:pPr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r w:rsidRPr="00EE6B43">
              <w:rPr>
                <w:b/>
                <w:bCs/>
                <w:sz w:val="21"/>
                <w:szCs w:val="21"/>
              </w:rPr>
              <w:t>Sample Size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13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0EFBE4A" w14:textId="77777777" w:rsidR="004C1D84" w:rsidRPr="00EE6B43" w:rsidRDefault="004C1D84" w:rsidP="001F2506">
            <w:pPr>
              <w:rPr>
                <w:rFonts w:eastAsia="DengXi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EE6B43">
              <w:rPr>
                <w:b/>
                <w:bCs/>
                <w:sz w:val="21"/>
                <w:szCs w:val="21"/>
              </w:rPr>
              <w:t>PRIS</w:t>
            </w:r>
            <w:r>
              <w:rPr>
                <w:b/>
                <w:bCs/>
                <w:sz w:val="21"/>
                <w:szCs w:val="21"/>
              </w:rPr>
              <w:t>m</w:t>
            </w:r>
            <w:proofErr w:type="spellEnd"/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863C5B9" w14:textId="77777777" w:rsidR="004C1D84" w:rsidRPr="00EE6B43" w:rsidRDefault="004C1D84" w:rsidP="001F2506">
            <w:pPr>
              <w:rPr>
                <w:rFonts w:eastAsia="Times New Roman"/>
                <w:b/>
                <w:bCs/>
                <w:sz w:val="21"/>
                <w:szCs w:val="21"/>
              </w:rPr>
            </w:pPr>
            <w:r w:rsidRPr="00EE6B43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Pr="00EE6B43">
              <w:rPr>
                <w:b/>
                <w:bCs/>
                <w:sz w:val="21"/>
                <w:szCs w:val="21"/>
              </w:rPr>
              <w:t>-Value</w:t>
            </w:r>
          </w:p>
        </w:tc>
      </w:tr>
      <w:tr w:rsidR="004C1D84" w:rsidRPr="00640994" w14:paraId="1F8A26D2" w14:textId="77777777" w:rsidTr="000265AA">
        <w:trPr>
          <w:trHeight w:val="285"/>
        </w:trPr>
        <w:tc>
          <w:tcPr>
            <w:tcW w:w="249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C602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Age group</w:t>
            </w:r>
          </w:p>
        </w:tc>
        <w:tc>
          <w:tcPr>
            <w:tcW w:w="7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0ECD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BC56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60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2036D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13A7202D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1FFFEF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&lt;30 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4E3FCF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2169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96BE63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79 (0.807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8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B6BDA6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8316 </w:t>
            </w:r>
          </w:p>
        </w:tc>
      </w:tr>
      <w:tr w:rsidR="004C1D84" w:rsidRPr="00640994" w14:paraId="5111C62E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D8A280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30-39 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82D770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631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33CC22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99 (0.904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0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CF228B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9807 </w:t>
            </w:r>
          </w:p>
        </w:tc>
      </w:tr>
      <w:tr w:rsidR="004C1D84" w:rsidRPr="00640994" w14:paraId="5893BD6C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1ECC5A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40-49 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367639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58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063B1F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49 (0.984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1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BAEB64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1410 </w:t>
            </w:r>
          </w:p>
        </w:tc>
      </w:tr>
      <w:tr w:rsidR="004C1D84" w:rsidRPr="00640994" w14:paraId="3A91E0C9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6D6CD3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50-59 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98AE5C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291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09D213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60 (0.967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62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70FF75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2115 </w:t>
            </w:r>
          </w:p>
        </w:tc>
      </w:tr>
      <w:tr w:rsidR="004C1D84" w:rsidRPr="00640994" w14:paraId="1A2F8B6C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96960C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60-69 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AB373E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108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171960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91 (0.89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9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D950D6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8623 </w:t>
            </w:r>
          </w:p>
        </w:tc>
      </w:tr>
      <w:tr w:rsidR="004C1D84" w:rsidRPr="00640994" w14:paraId="1EC8027E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D047CC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70-79 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033061B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545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07DF54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84 (0.831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6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B386D5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8466 </w:t>
            </w:r>
          </w:p>
        </w:tc>
      </w:tr>
      <w:tr w:rsidR="004C1D84" w:rsidRPr="00640994" w14:paraId="321B25D2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A146BB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C756AC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F8E34BA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D8994B8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3C4EA595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686ADF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Female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7CDFF2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420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4C1799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15 (0.946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89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D637A1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6853 </w:t>
            </w:r>
          </w:p>
        </w:tc>
      </w:tr>
      <w:tr w:rsidR="004C1D84" w:rsidRPr="00640994" w14:paraId="05D2F5BA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03322F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4D03AE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412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370E1C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1 (0.971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73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C93313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4134 </w:t>
            </w:r>
          </w:p>
        </w:tc>
      </w:tr>
      <w:tr w:rsidR="004C1D84" w:rsidRPr="00640994" w14:paraId="44A108F7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9299AA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Race/ethnicity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C1E56A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2EF0CAC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7C611AE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2AAB7243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0E1D3E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n-Hispanic </w:t>
            </w:r>
            <w:r>
              <w:rPr>
                <w:rFonts w:eastAsia="DengXian"/>
                <w:color w:val="000000"/>
                <w:sz w:val="21"/>
                <w:szCs w:val="21"/>
              </w:rPr>
              <w:t>W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hite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28A4B0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88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E6C77B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81 (0.85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22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238DE0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7835 </w:t>
            </w:r>
          </w:p>
        </w:tc>
      </w:tr>
      <w:tr w:rsidR="004C1D84" w:rsidRPr="00640994" w14:paraId="127DB8B2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E4B508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n-Hispanic </w:t>
            </w:r>
            <w:r>
              <w:rPr>
                <w:rFonts w:eastAsia="DengXian"/>
                <w:color w:val="000000"/>
                <w:sz w:val="21"/>
                <w:szCs w:val="21"/>
              </w:rPr>
              <w:t>B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lack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A5C285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411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C85B79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63 (0.89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43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0E168C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3543 </w:t>
            </w:r>
          </w:p>
        </w:tc>
      </w:tr>
      <w:tr w:rsidR="004C1D84" w:rsidRPr="00640994" w14:paraId="5D37F643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C2337D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Mexican American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E220F4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2326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BB08DB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104 (1.037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7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F39F34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0021 </w:t>
            </w:r>
          </w:p>
        </w:tc>
      </w:tr>
      <w:tr w:rsidR="004C1D84" w:rsidRPr="00640994" w14:paraId="3EF7065A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46EF5D0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>
              <w:rPr>
                <w:rFonts w:eastAsia="DengXian"/>
                <w:color w:val="000000"/>
                <w:sz w:val="21"/>
                <w:szCs w:val="21"/>
              </w:rPr>
              <w:t xml:space="preserve">BMI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(kg/m²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7CFC21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8558DDA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52F9F16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44B7BEB4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5BB922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&lt; 18.5 (underweight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7E375E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C2F098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31 (0.54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607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38DDF2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7984 </w:t>
            </w:r>
          </w:p>
        </w:tc>
      </w:tr>
      <w:tr w:rsidR="004C1D84" w:rsidRPr="00640994" w14:paraId="0945C219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81BD4C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18.5-24.9 (normal weight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EBFE5B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2199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2DD43A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00 (0.90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11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D7915C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9949 </w:t>
            </w:r>
          </w:p>
        </w:tc>
      </w:tr>
      <w:tr w:rsidR="004C1D84" w:rsidRPr="00640994" w14:paraId="5DD34E6F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433F92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25-29.9 (overweight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8E9E5E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271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02559C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1 (0.963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8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3F2347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4853 </w:t>
            </w:r>
          </w:p>
        </w:tc>
      </w:tr>
      <w:tr w:rsidR="004C1D84" w:rsidRPr="00640994" w14:paraId="1490EE5F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E74E1A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≥ 30 (obese)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5026C2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3288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8FC313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36 (0.969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09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DF9006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3016 </w:t>
            </w:r>
          </w:p>
        </w:tc>
      </w:tr>
      <w:tr w:rsidR="004C1D84" w:rsidRPr="00640994" w14:paraId="19FA3999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715778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Educational level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D970E5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70D33F0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08E30FC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2A4817D4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F80546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Primary school and les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93311F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702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745180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76 (0.827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53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0B8BD6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7784 </w:t>
            </w:r>
          </w:p>
        </w:tc>
      </w:tr>
      <w:tr w:rsidR="004C1D84" w:rsidRPr="00640994" w14:paraId="12E2AF8B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AC6E4F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Middle and high school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B4A1C5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3011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52D015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46 (0.985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11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A98CC4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1416 </w:t>
            </w:r>
          </w:p>
        </w:tc>
      </w:tr>
      <w:tr w:rsidR="004C1D84" w:rsidRPr="00640994" w14:paraId="04BD83F9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D752DDB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College and higher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36CF38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406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5C7CBD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5 (0.96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8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CE33D9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4020 </w:t>
            </w:r>
          </w:p>
        </w:tc>
      </w:tr>
      <w:tr w:rsidR="004C1D84" w:rsidRPr="00640994" w14:paraId="276709F4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57CA5F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PIR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9F7217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8CC7388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678E7F2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7CBEFA2E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6F5A3B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&lt;1.8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89687A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348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1DF329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90 (0.909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77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AA5912B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8105 </w:t>
            </w:r>
          </w:p>
        </w:tc>
      </w:tr>
      <w:tr w:rsidR="004C1D84" w:rsidRPr="00640994" w14:paraId="734EF54B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4590B59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≥1.85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B92431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4207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5245A7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36 (0.991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8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EAE646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1202 </w:t>
            </w:r>
          </w:p>
        </w:tc>
      </w:tr>
      <w:tr w:rsidR="004C1D84" w:rsidRPr="00640994" w14:paraId="4E256A60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72546B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Health insurance coverage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C15C54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A3EDC02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88B2C0B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5961DCEB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C6ED08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lastRenderedPageBreak/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243656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2349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E94D78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89 (0.901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8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F1D7D6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8170 </w:t>
            </w:r>
          </w:p>
        </w:tc>
      </w:tr>
      <w:tr w:rsidR="004C1D84" w:rsidRPr="00640994" w14:paraId="58840CB2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A651C3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3F8DCC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596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D39790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36 (0.991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8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0E4119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1219 </w:t>
            </w:r>
          </w:p>
        </w:tc>
      </w:tr>
      <w:tr w:rsidR="004C1D84" w:rsidRPr="00640994" w14:paraId="65D93AAC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CE7FB0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Sedentary activity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A95363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94EE368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276E26D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5CE1B51F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9ACD8D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&lt;3h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707695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704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26172D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86 (0.87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1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F7F977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8258 </w:t>
            </w:r>
          </w:p>
        </w:tc>
      </w:tr>
      <w:tr w:rsidR="004C1D84" w:rsidRPr="00640994" w14:paraId="6A1512EE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9EE55D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3-6h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75F919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3092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862079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45 (0.989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0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3C9A6E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1176 </w:t>
            </w:r>
          </w:p>
        </w:tc>
      </w:tr>
      <w:tr w:rsidR="004C1D84" w:rsidRPr="00640994" w14:paraId="4B24730E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45842FF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≥6h 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B30179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3517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F05593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02 (0.94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67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B3D564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9603 </w:t>
            </w:r>
          </w:p>
        </w:tc>
      </w:tr>
      <w:tr w:rsidR="004C1D84" w:rsidRPr="00640994" w14:paraId="27376CF3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05ECAE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Mineral dust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F9C0D6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0BB6624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04A2342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240A486C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45B80A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5645F9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541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6B4649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7 (0.976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80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18485B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3038 </w:t>
            </w:r>
          </w:p>
        </w:tc>
      </w:tr>
      <w:tr w:rsidR="004C1D84" w:rsidRPr="00640994" w14:paraId="61650F6F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9891EA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C69576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254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04A5AB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05 (0.933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83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F85F71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8960 </w:t>
            </w:r>
          </w:p>
        </w:tc>
      </w:tr>
      <w:tr w:rsidR="004C1D84" w:rsidRPr="00640994" w14:paraId="595F7FE4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D0E0C9B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Organic dust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F069D1B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BC5E5F4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213B6FA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5BB79FF1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FBA3D5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6CF576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614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B597B8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6 (0.982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72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2E5248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2516 </w:t>
            </w:r>
          </w:p>
        </w:tc>
      </w:tr>
      <w:tr w:rsidR="004C1D84" w:rsidRPr="00640994" w14:paraId="564EF083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E7FCA4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77FC49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818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BA56A3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83 (0.865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17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3E86A9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7957 </w:t>
            </w:r>
          </w:p>
        </w:tc>
      </w:tr>
      <w:tr w:rsidR="004C1D84" w:rsidRPr="00640994" w14:paraId="3FF40F6D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D6DA58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Fumes from machinery or engin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27356D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DD7AEE0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65CC4BB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204082BD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100AC1B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1D743A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5979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A4C22B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02 (0.95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57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5DC51F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9400 </w:t>
            </w:r>
          </w:p>
        </w:tc>
      </w:tr>
      <w:tr w:rsidR="004C1D84" w:rsidRPr="00640994" w14:paraId="2C7245C5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5E44D9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282B91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983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C0433A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53 (0.989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22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83F38C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1086 </w:t>
            </w:r>
          </w:p>
        </w:tc>
      </w:tr>
      <w:tr w:rsidR="004C1D84" w:rsidRPr="00640994" w14:paraId="739C956E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6EB6CC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Any other gases, </w:t>
            </w:r>
            <w:proofErr w:type="gramStart"/>
            <w:r w:rsidRPr="00640994">
              <w:rPr>
                <w:rFonts w:eastAsia="DengXian"/>
                <w:color w:val="000000"/>
                <w:sz w:val="21"/>
                <w:szCs w:val="21"/>
              </w:rPr>
              <w:t>vapors</w:t>
            </w:r>
            <w:proofErr w:type="gramEnd"/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or fum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0BA1DA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F10BBC6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000A3E6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6897E03A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91D85D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CA52E2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5433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7E850DB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31 (0.98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8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672AE5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2426 </w:t>
            </w:r>
          </w:p>
        </w:tc>
      </w:tr>
      <w:tr w:rsidR="004C1D84" w:rsidRPr="00640994" w14:paraId="312D9A55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58204F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806115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2529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BD2F4C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05 (0.933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82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704E0B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8980 </w:t>
            </w:r>
          </w:p>
        </w:tc>
      </w:tr>
      <w:tr w:rsidR="004C1D84" w:rsidRPr="00640994" w14:paraId="089555E4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D867E2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Emphysema, </w:t>
            </w:r>
            <w:proofErr w:type="gramStart"/>
            <w:r w:rsidRPr="00640994">
              <w:rPr>
                <w:rFonts w:eastAsia="DengXian"/>
                <w:color w:val="000000"/>
                <w:sz w:val="21"/>
                <w:szCs w:val="21"/>
              </w:rPr>
              <w:t>bronchitis</w:t>
            </w:r>
            <w:proofErr w:type="gramEnd"/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or asthma during childhood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BA27EC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3E56AC2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33D7A9B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3BD4B77D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40CCD8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A360C6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6317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687EE5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33 (0.99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7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7CF6EA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1370 </w:t>
            </w:r>
          </w:p>
        </w:tc>
      </w:tr>
      <w:tr w:rsidR="004C1D84" w:rsidRPr="00640994" w14:paraId="47E9D017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A90007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16DB43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8A7483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69 (0.85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9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489721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6069 </w:t>
            </w:r>
          </w:p>
        </w:tc>
      </w:tr>
      <w:tr w:rsidR="004C1D84" w:rsidRPr="00640994" w14:paraId="313F8F66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FE0DAF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Emphysema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03E3DE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ED9BC09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20F5513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55F68538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E6CF93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5A0D56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7725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62762A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1 (0.981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62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FFF734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3107 </w:t>
            </w:r>
          </w:p>
        </w:tc>
      </w:tr>
      <w:tr w:rsidR="004C1D84" w:rsidRPr="00640994" w14:paraId="4B782A39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D619D0B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4D297D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E1731A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375 (0.00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6.938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AD794E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6141 </w:t>
            </w:r>
          </w:p>
        </w:tc>
      </w:tr>
      <w:tr w:rsidR="004C1D84" w:rsidRPr="00640994" w14:paraId="39F6573E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BF8B16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Chronic bronchiti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EBAE7C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35AA6F2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7C349E3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3C172F48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A7DADD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28282B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745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3DDAB7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0 (0.97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63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A0850F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3545 </w:t>
            </w:r>
          </w:p>
        </w:tc>
      </w:tr>
      <w:tr w:rsidR="004C1D84" w:rsidRPr="00640994" w14:paraId="669C521D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07DBA4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260A09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32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FFEB14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55 (0.88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26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8E3CF8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5635 </w:t>
            </w:r>
          </w:p>
        </w:tc>
      </w:tr>
      <w:tr w:rsidR="004C1D84" w:rsidRPr="00640994" w14:paraId="7D243C1A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60722F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Asthma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AD51DF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CEA99F1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F2081E6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2A3FA27B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222B2B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82E3D3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7283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0F0409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6 (0.984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70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BEC107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2260 </w:t>
            </w:r>
          </w:p>
        </w:tc>
      </w:tr>
      <w:tr w:rsidR="004C1D84" w:rsidRPr="00640994" w14:paraId="373E3B7A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649240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EF7BDC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035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137DBE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69 (0.83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31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6FBDC4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6879 </w:t>
            </w:r>
          </w:p>
        </w:tc>
      </w:tr>
      <w:tr w:rsidR="004C1D84" w:rsidRPr="00640994" w14:paraId="166290FC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97C8D4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A442A4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41748C0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C4ECEDC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19FF04FA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E60DCD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5047D3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6032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8449CC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72 (0.91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37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B3EF9B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3895 </w:t>
            </w:r>
          </w:p>
        </w:tc>
      </w:tr>
      <w:tr w:rsidR="004C1D84" w:rsidRPr="00640994" w14:paraId="242680F4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76EAB5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BAFC4C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2283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11CEB8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112 (1.039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91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D84365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0021 </w:t>
            </w:r>
          </w:p>
        </w:tc>
      </w:tr>
      <w:tr w:rsidR="004C1D84" w:rsidRPr="00640994" w14:paraId="1D0E2466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42DCB1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Coronary heart disease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BD4D88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4F842656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BBF82EB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189BDC8A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42972B4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C6434E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761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B4E9A9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1 (0.981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6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18EA6A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3027 </w:t>
            </w:r>
          </w:p>
        </w:tc>
      </w:tr>
      <w:tr w:rsidR="004C1D84" w:rsidRPr="00640994" w14:paraId="117A4F74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E68506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2E0868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A96F65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62 (0.725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27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C74374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7884 </w:t>
            </w:r>
          </w:p>
        </w:tc>
      </w:tr>
      <w:tr w:rsidR="004C1D84" w:rsidRPr="00640994" w14:paraId="3E04967C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1C46DDE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Heart failure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5BB825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5842FE0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B2D9046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0EECF0D8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510DF0B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ED82B8B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766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60B3A8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5 (0.985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6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7D12E6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2273 </w:t>
            </w:r>
          </w:p>
        </w:tc>
      </w:tr>
      <w:tr w:rsidR="004C1D84" w:rsidRPr="00640994" w14:paraId="0E5C83C4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2E04B6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1B8E24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CCE1C1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820 (0.565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89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A190EE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2949 </w:t>
            </w:r>
          </w:p>
        </w:tc>
      </w:tr>
      <w:tr w:rsidR="004C1D84" w:rsidRPr="00640994" w14:paraId="7FDADBBD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E37A84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Stroke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83EAC5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7666091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D938825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5107618C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A2CDBD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75FBB76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7628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4B6D50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2 (0.982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64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516A6B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2791 </w:t>
            </w:r>
          </w:p>
        </w:tc>
      </w:tr>
      <w:tr w:rsidR="004C1D84" w:rsidRPr="00640994" w14:paraId="753C359A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3361D3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E0C7DC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0424C9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894 (0.45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77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A80AB6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7483 </w:t>
            </w:r>
          </w:p>
        </w:tc>
      </w:tr>
      <w:tr w:rsidR="004C1D84" w:rsidRPr="00640994" w14:paraId="3A44E5C2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1E1551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lastRenderedPageBreak/>
              <w:t>Diabet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C8984C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2B6CB90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9AC18EB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0DDB5E86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02F1D0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A78FE9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7432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ECCB6E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4 (0.983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6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E91E3C3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2612 </w:t>
            </w:r>
          </w:p>
        </w:tc>
      </w:tr>
      <w:tr w:rsidR="004C1D84" w:rsidRPr="00640994" w14:paraId="46E3A8FB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3C5F46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C3CDB7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748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5BC673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85 (0.848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4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7D0233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8440 </w:t>
            </w:r>
          </w:p>
        </w:tc>
      </w:tr>
      <w:tr w:rsidR="004C1D84" w:rsidRPr="00640994" w14:paraId="5D26A9D1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6D68146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Chronic cough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0E2A16F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FC01F4D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87DCCCE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549666AE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F4D8C7F" w14:textId="77777777" w:rsidR="004C1D84" w:rsidRPr="00640994" w:rsidRDefault="004C1D84" w:rsidP="001F2506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D13A83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4147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062A570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7 (0.98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77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15853D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2590 </w:t>
            </w:r>
          </w:p>
        </w:tc>
      </w:tr>
      <w:tr w:rsidR="004C1D84" w:rsidRPr="00640994" w14:paraId="486DDD48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8EE04CB" w14:textId="77777777" w:rsidR="004C1D84" w:rsidRPr="00640994" w:rsidRDefault="004C1D84" w:rsidP="001F2506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E3AA295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372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3A7C08D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80 (0.841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38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436D0537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5477 </w:t>
            </w:r>
          </w:p>
        </w:tc>
      </w:tr>
      <w:tr w:rsidR="004C1D84" w:rsidRPr="00640994" w14:paraId="254E77D4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39CEE5E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Coughing phlegm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5155B09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F649879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13A5152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2B839406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4E57CCF7" w14:textId="77777777" w:rsidR="004C1D84" w:rsidRPr="00640994" w:rsidRDefault="004C1D84" w:rsidP="001F2506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195F0E7A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4231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EBB23A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30 (0.983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79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C52B20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2113 </w:t>
            </w:r>
          </w:p>
        </w:tc>
      </w:tr>
      <w:tr w:rsidR="004C1D84" w:rsidRPr="00640994" w14:paraId="729FC4BA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1D284D7" w14:textId="77777777" w:rsidR="004C1D84" w:rsidRPr="00640994" w:rsidRDefault="004C1D84" w:rsidP="001F2506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43F2411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291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55772AB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32 (0.776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372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6D709CD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8288 </w:t>
            </w:r>
          </w:p>
        </w:tc>
      </w:tr>
      <w:tr w:rsidR="004C1D84" w:rsidRPr="00640994" w14:paraId="57A343B7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764B09C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Wheezing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37C415F4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788AFDB1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7335728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33EB4F75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D69A770" w14:textId="77777777" w:rsidR="004C1D84" w:rsidRPr="00640994" w:rsidRDefault="004C1D84" w:rsidP="001F2506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949330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7386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1836738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33 (0.992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76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BF9A992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1176 </w:t>
            </w:r>
          </w:p>
        </w:tc>
      </w:tr>
      <w:tr w:rsidR="004C1D84" w:rsidRPr="00640994" w14:paraId="084958A3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65541A70" w14:textId="77777777" w:rsidR="004C1D84" w:rsidRPr="00640994" w:rsidRDefault="004C1D84" w:rsidP="001F2506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668719D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93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67F7678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0.913 (0.764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90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94BB41C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3125 </w:t>
            </w:r>
          </w:p>
        </w:tc>
      </w:tr>
      <w:tr w:rsidR="004C1D84" w:rsidRPr="00640994" w14:paraId="21BB1D30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00DA1D1E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Shortness of breath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4A9BA85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50960465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633867C" w14:textId="77777777" w:rsidR="004C1D84" w:rsidRPr="00640994" w:rsidRDefault="004C1D84" w:rsidP="001F2506">
            <w:pPr>
              <w:rPr>
                <w:rFonts w:eastAsia="Times New Roman"/>
                <w:sz w:val="21"/>
                <w:szCs w:val="21"/>
              </w:rPr>
            </w:pPr>
          </w:p>
        </w:tc>
      </w:tr>
      <w:tr w:rsidR="004C1D84" w:rsidRPr="00640994" w14:paraId="67AF72C8" w14:textId="77777777" w:rsidTr="000265AA">
        <w:trPr>
          <w:trHeight w:val="285"/>
        </w:trPr>
        <w:tc>
          <w:tcPr>
            <w:tcW w:w="2499" w:type="pct"/>
            <w:shd w:val="clear" w:color="auto" w:fill="auto"/>
            <w:noWrap/>
            <w:vAlign w:val="center"/>
            <w:hideMark/>
          </w:tcPr>
          <w:p w14:paraId="225B819F" w14:textId="77777777" w:rsidR="004C1D84" w:rsidRPr="00640994" w:rsidRDefault="004C1D84" w:rsidP="001F2506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758" w:type="pct"/>
            <w:shd w:val="clear" w:color="auto" w:fill="auto"/>
            <w:noWrap/>
            <w:vAlign w:val="center"/>
            <w:hideMark/>
          </w:tcPr>
          <w:p w14:paraId="2B8879AB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3240</w:t>
            </w:r>
          </w:p>
        </w:tc>
        <w:tc>
          <w:tcPr>
            <w:tcW w:w="1137" w:type="pct"/>
            <w:shd w:val="clear" w:color="auto" w:fill="auto"/>
            <w:noWrap/>
            <w:vAlign w:val="center"/>
            <w:hideMark/>
          </w:tcPr>
          <w:p w14:paraId="2DB064D9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29 (0.975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085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6319967F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2953 </w:t>
            </w:r>
          </w:p>
        </w:tc>
      </w:tr>
      <w:tr w:rsidR="004C1D84" w:rsidRPr="00640994" w14:paraId="5763011E" w14:textId="77777777" w:rsidTr="000265AA">
        <w:trPr>
          <w:trHeight w:val="285"/>
        </w:trPr>
        <w:tc>
          <w:tcPr>
            <w:tcW w:w="249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34B08" w14:textId="77777777" w:rsidR="004C1D84" w:rsidRPr="00640994" w:rsidRDefault="004C1D84" w:rsidP="001F2506">
            <w:pPr>
              <w:ind w:firstLineChars="100" w:firstLine="210"/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7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24CB8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280</w:t>
            </w:r>
          </w:p>
        </w:tc>
        <w:tc>
          <w:tcPr>
            <w:tcW w:w="11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60E60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>1.082 (0.980,</w:t>
            </w:r>
            <w:r>
              <w:rPr>
                <w:rFonts w:eastAsia="DengXian"/>
                <w:color w:val="000000"/>
                <w:sz w:val="21"/>
                <w:szCs w:val="21"/>
              </w:rPr>
              <w:t xml:space="preserve"> </w:t>
            </w:r>
            <w:r w:rsidRPr="00640994">
              <w:rPr>
                <w:rFonts w:eastAsia="DengXian"/>
                <w:color w:val="000000"/>
                <w:sz w:val="21"/>
                <w:szCs w:val="21"/>
              </w:rPr>
              <w:t>1.195)</w:t>
            </w:r>
          </w:p>
        </w:tc>
        <w:tc>
          <w:tcPr>
            <w:tcW w:w="60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2696B" w14:textId="77777777" w:rsidR="004C1D84" w:rsidRPr="00640994" w:rsidRDefault="004C1D84" w:rsidP="001F2506">
            <w:pPr>
              <w:rPr>
                <w:rFonts w:eastAsia="DengXian"/>
                <w:color w:val="000000"/>
                <w:sz w:val="21"/>
                <w:szCs w:val="21"/>
              </w:rPr>
            </w:pPr>
            <w:r w:rsidRPr="00640994">
              <w:rPr>
                <w:rFonts w:eastAsia="DengXian"/>
                <w:color w:val="000000"/>
                <w:sz w:val="21"/>
                <w:szCs w:val="21"/>
              </w:rPr>
              <w:t xml:space="preserve">0.1201 </w:t>
            </w:r>
          </w:p>
        </w:tc>
      </w:tr>
    </w:tbl>
    <w:p w14:paraId="0C2EAE2C" w14:textId="622AD872" w:rsidR="004C1D84" w:rsidRPr="009B39AB" w:rsidRDefault="004C1D84" w:rsidP="00100D85">
      <w:pPr>
        <w:widowControl w:val="0"/>
        <w:ind w:rightChars="-14" w:right="-34"/>
        <w:jc w:val="both"/>
        <w:rPr>
          <w:iCs/>
          <w:sz w:val="21"/>
          <w:szCs w:val="21"/>
        </w:rPr>
      </w:pPr>
      <w:r w:rsidRPr="00F46A0D">
        <w:rPr>
          <w:rFonts w:hint="eastAsia"/>
          <w:sz w:val="21"/>
          <w:szCs w:val="21"/>
        </w:rPr>
        <w:t>Notes:</w:t>
      </w:r>
      <w:r>
        <w:rPr>
          <w:sz w:val="21"/>
          <w:szCs w:val="21"/>
        </w:rPr>
        <w:t xml:space="preserve"> </w:t>
      </w:r>
      <w:r w:rsidRPr="004A7ADB">
        <w:rPr>
          <w:sz w:val="21"/>
          <w:szCs w:val="21"/>
        </w:rPr>
        <w:t xml:space="preserve">BMI, </w:t>
      </w:r>
      <w:r>
        <w:rPr>
          <w:sz w:val="21"/>
          <w:szCs w:val="21"/>
        </w:rPr>
        <w:t>b</w:t>
      </w:r>
      <w:r w:rsidRPr="004A7ADB">
        <w:rPr>
          <w:sz w:val="21"/>
          <w:szCs w:val="21"/>
        </w:rPr>
        <w:t>ody mass index;</w:t>
      </w:r>
      <w:r>
        <w:rPr>
          <w:sz w:val="21"/>
          <w:szCs w:val="21"/>
        </w:rPr>
        <w:t xml:space="preserve"> PIR: p</w:t>
      </w:r>
      <w:r w:rsidRPr="007F2A55">
        <w:rPr>
          <w:sz w:val="21"/>
          <w:szCs w:val="21"/>
        </w:rPr>
        <w:t>overty income ratio</w:t>
      </w:r>
      <w:r>
        <w:rPr>
          <w:sz w:val="21"/>
          <w:szCs w:val="21"/>
        </w:rPr>
        <w:t xml:space="preserve">; </w:t>
      </w:r>
      <w:proofErr w:type="spellStart"/>
      <w:r>
        <w:rPr>
          <w:sz w:val="21"/>
          <w:szCs w:val="21"/>
        </w:rPr>
        <w:t>PRIS</w:t>
      </w:r>
      <w:r>
        <w:rPr>
          <w:rFonts w:hint="eastAsia"/>
          <w:sz w:val="21"/>
          <w:szCs w:val="21"/>
        </w:rPr>
        <w:t>m</w:t>
      </w:r>
      <w:proofErr w:type="spellEnd"/>
      <w:r>
        <w:rPr>
          <w:sz w:val="21"/>
          <w:szCs w:val="21"/>
        </w:rPr>
        <w:t xml:space="preserve">, </w:t>
      </w:r>
      <w:r w:rsidRPr="00E44805">
        <w:rPr>
          <w:sz w:val="21"/>
          <w:szCs w:val="21"/>
        </w:rPr>
        <w:t>preserved ratio impaired spirometry</w:t>
      </w:r>
      <w:r>
        <w:rPr>
          <w:sz w:val="21"/>
          <w:szCs w:val="21"/>
        </w:rPr>
        <w:t xml:space="preserve">. </w:t>
      </w:r>
      <w:r w:rsidRPr="009F1851">
        <w:rPr>
          <w:sz w:val="21"/>
          <w:szCs w:val="21"/>
          <w:vertAlign w:val="superscript"/>
        </w:rPr>
        <w:t>1</w:t>
      </w:r>
      <w:r>
        <w:rPr>
          <w:sz w:val="21"/>
          <w:szCs w:val="21"/>
          <w:vertAlign w:val="superscript"/>
        </w:rPr>
        <w:t xml:space="preserve"> </w:t>
      </w:r>
      <w:r w:rsidRPr="009F1851">
        <w:rPr>
          <w:sz w:val="21"/>
          <w:szCs w:val="21"/>
        </w:rPr>
        <w:t>All models were adjusted</w:t>
      </w:r>
      <w:r w:rsidR="00E647BD">
        <w:rPr>
          <w:sz w:val="21"/>
          <w:szCs w:val="21"/>
        </w:rPr>
        <w:t xml:space="preserve">: </w:t>
      </w:r>
      <w:r w:rsidRPr="009F1851">
        <w:rPr>
          <w:sz w:val="21"/>
          <w:szCs w:val="21"/>
        </w:rPr>
        <w:t>age, gender, race/ethnicity, BMI,</w:t>
      </w:r>
      <w:r>
        <w:rPr>
          <w:sz w:val="21"/>
          <w:szCs w:val="21"/>
        </w:rPr>
        <w:t xml:space="preserve"> PIR, </w:t>
      </w:r>
      <w:r>
        <w:rPr>
          <w:rFonts w:hint="eastAsia"/>
          <w:sz w:val="21"/>
          <w:szCs w:val="21"/>
        </w:rPr>
        <w:t>h</w:t>
      </w:r>
      <w:r w:rsidRPr="004309E0">
        <w:rPr>
          <w:sz w:val="21"/>
          <w:szCs w:val="21"/>
        </w:rPr>
        <w:t>ealth insurance</w:t>
      </w:r>
      <w:r>
        <w:rPr>
          <w:sz w:val="21"/>
          <w:szCs w:val="21"/>
        </w:rPr>
        <w:t>,</w:t>
      </w:r>
      <w:r w:rsidRPr="009F1851">
        <w:rPr>
          <w:sz w:val="21"/>
          <w:szCs w:val="21"/>
        </w:rPr>
        <w:t xml:space="preserve"> </w:t>
      </w:r>
      <w:r>
        <w:rPr>
          <w:rFonts w:hint="eastAsia"/>
          <w:sz w:val="21"/>
          <w:szCs w:val="21"/>
        </w:rPr>
        <w:t>s</w:t>
      </w:r>
      <w:r w:rsidRPr="004309E0">
        <w:rPr>
          <w:sz w:val="21"/>
          <w:szCs w:val="21"/>
        </w:rPr>
        <w:t>edentary activity</w:t>
      </w:r>
      <w:r>
        <w:rPr>
          <w:sz w:val="21"/>
          <w:szCs w:val="21"/>
        </w:rPr>
        <w:t xml:space="preserve">, </w:t>
      </w:r>
      <w:r w:rsidRPr="00125EF9">
        <w:rPr>
          <w:sz w:val="21"/>
          <w:szCs w:val="21"/>
        </w:rPr>
        <w:t xml:space="preserve">history of childhood </w:t>
      </w:r>
      <w:r>
        <w:rPr>
          <w:rFonts w:hint="eastAsia"/>
          <w:sz w:val="21"/>
          <w:szCs w:val="21"/>
        </w:rPr>
        <w:t>diseases</w:t>
      </w:r>
      <w:r>
        <w:rPr>
          <w:sz w:val="21"/>
          <w:szCs w:val="21"/>
        </w:rPr>
        <w:t xml:space="preserve"> (</w:t>
      </w:r>
      <w:r w:rsidRPr="001350AA">
        <w:rPr>
          <w:sz w:val="21"/>
          <w:szCs w:val="21"/>
        </w:rPr>
        <w:t xml:space="preserve">emphysema, </w:t>
      </w:r>
      <w:r w:rsidRPr="00245F16">
        <w:rPr>
          <w:sz w:val="21"/>
          <w:szCs w:val="21"/>
        </w:rPr>
        <w:t>bronchitis</w:t>
      </w:r>
      <w:r w:rsidR="00E647BD">
        <w:rPr>
          <w:sz w:val="21"/>
          <w:szCs w:val="21"/>
        </w:rPr>
        <w:t>,</w:t>
      </w:r>
      <w:r w:rsidRPr="001350AA">
        <w:rPr>
          <w:sz w:val="21"/>
          <w:szCs w:val="21"/>
        </w:rPr>
        <w:t xml:space="preserve"> or asthma</w:t>
      </w:r>
      <w:r>
        <w:rPr>
          <w:sz w:val="21"/>
          <w:szCs w:val="21"/>
        </w:rPr>
        <w:t>),</w:t>
      </w:r>
      <w:r w:rsidRPr="00357A40">
        <w:rPr>
          <w:sz w:val="21"/>
          <w:szCs w:val="21"/>
        </w:rPr>
        <w:t xml:space="preserve"> </w:t>
      </w:r>
      <w:r>
        <w:rPr>
          <w:sz w:val="21"/>
          <w:szCs w:val="21"/>
        </w:rPr>
        <w:t>d</w:t>
      </w:r>
      <w:r w:rsidRPr="009B2537">
        <w:rPr>
          <w:sz w:val="21"/>
          <w:szCs w:val="21"/>
        </w:rPr>
        <w:t>iabetes</w:t>
      </w:r>
      <w:r>
        <w:rPr>
          <w:sz w:val="21"/>
          <w:szCs w:val="21"/>
        </w:rPr>
        <w:t xml:space="preserve">, and </w:t>
      </w:r>
      <w:r w:rsidRPr="00125EF9">
        <w:rPr>
          <w:sz w:val="21"/>
          <w:szCs w:val="21"/>
        </w:rPr>
        <w:t>occupational exposure to mineral dusts</w:t>
      </w:r>
      <w:r>
        <w:rPr>
          <w:sz w:val="21"/>
          <w:szCs w:val="21"/>
        </w:rPr>
        <w:t xml:space="preserve">, </w:t>
      </w:r>
      <w:r>
        <w:rPr>
          <w:color w:val="000000" w:themeColor="text1"/>
          <w:sz w:val="21"/>
          <w:szCs w:val="21"/>
        </w:rPr>
        <w:t>o</w:t>
      </w:r>
      <w:r w:rsidRPr="004309E0">
        <w:rPr>
          <w:rFonts w:hint="eastAsia"/>
          <w:color w:val="000000" w:themeColor="text1"/>
          <w:sz w:val="21"/>
          <w:szCs w:val="21"/>
        </w:rPr>
        <w:t>rganic dusts</w:t>
      </w:r>
      <w:r w:rsidRPr="00125EF9">
        <w:rPr>
          <w:sz w:val="21"/>
          <w:szCs w:val="21"/>
        </w:rPr>
        <w:t xml:space="preserve"> or exhaust fumes</w:t>
      </w:r>
      <w:r>
        <w:rPr>
          <w:sz w:val="21"/>
          <w:szCs w:val="21"/>
        </w:rPr>
        <w:t>. S</w:t>
      </w:r>
      <w:r w:rsidRPr="00086D0E">
        <w:rPr>
          <w:rFonts w:hint="eastAsia"/>
          <w:sz w:val="21"/>
          <w:szCs w:val="21"/>
        </w:rPr>
        <w:t>u</w:t>
      </w:r>
      <w:r w:rsidRPr="00086D0E">
        <w:rPr>
          <w:sz w:val="21"/>
          <w:szCs w:val="21"/>
        </w:rPr>
        <w:t>bgroup analysis according to smoking status</w:t>
      </w:r>
      <w:r w:rsidRPr="009F1851">
        <w:rPr>
          <w:sz w:val="21"/>
          <w:szCs w:val="21"/>
        </w:rPr>
        <w:t>.</w:t>
      </w:r>
    </w:p>
    <w:p w14:paraId="75DC9264" w14:textId="77777777" w:rsidR="004C1D84" w:rsidRPr="003C786E" w:rsidRDefault="004C1D84" w:rsidP="004C1D84">
      <w:pPr>
        <w:widowControl w:val="0"/>
        <w:ind w:rightChars="1445" w:right="3468"/>
        <w:jc w:val="both"/>
        <w:rPr>
          <w:sz w:val="21"/>
          <w:szCs w:val="21"/>
        </w:rPr>
      </w:pPr>
    </w:p>
    <w:p w14:paraId="4721D17E" w14:textId="77777777" w:rsidR="004C1D84" w:rsidRDefault="004C1D84"/>
    <w:sectPr w:rsidR="004C1D84" w:rsidSect="004C1D84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D84"/>
    <w:rsid w:val="000265AA"/>
    <w:rsid w:val="00100D85"/>
    <w:rsid w:val="0015639B"/>
    <w:rsid w:val="001C79FF"/>
    <w:rsid w:val="00396E25"/>
    <w:rsid w:val="003C2D45"/>
    <w:rsid w:val="003E653A"/>
    <w:rsid w:val="004C1D84"/>
    <w:rsid w:val="00690472"/>
    <w:rsid w:val="006E7218"/>
    <w:rsid w:val="007E564E"/>
    <w:rsid w:val="00945A9B"/>
    <w:rsid w:val="009F250F"/>
    <w:rsid w:val="00C305F0"/>
    <w:rsid w:val="00E647BD"/>
    <w:rsid w:val="00FA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0C03D"/>
  <w15:chartTrackingRefBased/>
  <w15:docId w15:val="{3AE69D4D-A988-1C4A-AAF1-7F72A6553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D84"/>
    <w:rPr>
      <w:rFonts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1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C1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C1D84"/>
    <w:rPr>
      <w:rFonts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1D8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1D84"/>
    <w:rPr>
      <w:rFonts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72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辰</dc:creator>
  <cp:keywords/>
  <dc:description/>
  <cp:lastModifiedBy>陈 辰</cp:lastModifiedBy>
  <cp:revision>15</cp:revision>
  <dcterms:created xsi:type="dcterms:W3CDTF">2022-10-06T06:05:00Z</dcterms:created>
  <dcterms:modified xsi:type="dcterms:W3CDTF">2023-01-30T07:50:00Z</dcterms:modified>
</cp:coreProperties>
</file>